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0CF46D" w14:textId="77777777" w:rsidR="00121668" w:rsidRDefault="00AE188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igure 2—source data 1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The calculated values and their confidence interval (CI) for the opportunity for selection (</w:t>
      </w:r>
      <w:r>
        <w:rPr>
          <w:rFonts w:ascii="Arial" w:hAnsi="Arial" w:cs="Arial"/>
          <w:i/>
          <w:sz w:val="24"/>
          <w:szCs w:val="24"/>
          <w:lang w:val="en-US"/>
        </w:rPr>
        <w:t>I</w:t>
      </w:r>
      <w:r>
        <w:rPr>
          <w:rFonts w:ascii="Arial" w:hAnsi="Arial" w:cs="Arial"/>
          <w:sz w:val="24"/>
          <w:szCs w:val="24"/>
          <w:lang w:val="en-US"/>
        </w:rPr>
        <w:t>) and sexual selection (</w:t>
      </w:r>
      <w:r>
        <w:rPr>
          <w:rFonts w:ascii="Arial" w:hAnsi="Arial" w:cs="Arial"/>
          <w:i/>
          <w:sz w:val="24"/>
          <w:szCs w:val="24"/>
          <w:lang w:val="en-US"/>
        </w:rPr>
        <w:t>I</w:t>
      </w:r>
      <w:r>
        <w:rPr>
          <w:rFonts w:ascii="Arial" w:hAnsi="Arial" w:cs="Arial"/>
          <w:i/>
          <w:sz w:val="24"/>
          <w:szCs w:val="24"/>
          <w:vertAlign w:val="subscript"/>
          <w:lang w:val="en-US"/>
        </w:rPr>
        <w:t>s</w:t>
      </w:r>
      <w:r>
        <w:rPr>
          <w:rFonts w:ascii="Arial" w:hAnsi="Arial" w:cs="Arial"/>
          <w:sz w:val="24"/>
          <w:szCs w:val="24"/>
          <w:lang w:val="en-US"/>
        </w:rPr>
        <w:t>) for both sexual roles, indicated with subscript m or f, over the weeks.</w:t>
      </w:r>
    </w:p>
    <w:p w14:paraId="2F09E678" w14:textId="77777777" w:rsidR="00121668" w:rsidRDefault="00121668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650"/>
        <w:gridCol w:w="849"/>
        <w:gridCol w:w="961"/>
        <w:gridCol w:w="939"/>
      </w:tblGrid>
      <w:tr w:rsidR="00121668" w14:paraId="22F22D4D" w14:textId="77777777">
        <w:trPr>
          <w:trHeight w:val="300"/>
        </w:trPr>
        <w:tc>
          <w:tcPr>
            <w:tcW w:w="65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29DB6096" w14:textId="77777777" w:rsidR="00121668" w:rsidRDefault="00AE188C">
            <w:pPr>
              <w:spacing w:after="0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I</w:t>
            </w:r>
          </w:p>
        </w:tc>
        <w:tc>
          <w:tcPr>
            <w:tcW w:w="84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60152FE9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eek</w:t>
            </w:r>
          </w:p>
        </w:tc>
        <w:tc>
          <w:tcPr>
            <w:tcW w:w="96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27DBDA2F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-value</w:t>
            </w:r>
          </w:p>
        </w:tc>
        <w:tc>
          <w:tcPr>
            <w:tcW w:w="93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384DFD10" w14:textId="77777777" w:rsidR="00121668" w:rsidRDefault="00AE188C">
            <w:pPr>
              <w:spacing w:after="0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±CI</w:t>
            </w:r>
          </w:p>
        </w:tc>
      </w:tr>
      <w:tr w:rsidR="00121668" w14:paraId="1EAC6FD0" w14:textId="77777777">
        <w:trPr>
          <w:trHeight w:val="300"/>
        </w:trPr>
        <w:tc>
          <w:tcPr>
            <w:tcW w:w="65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FC09852" w14:textId="77777777" w:rsidR="00121668" w:rsidRDefault="00AE188C">
            <w:pPr>
              <w:spacing w:after="0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m</w:t>
            </w:r>
          </w:p>
        </w:tc>
        <w:tc>
          <w:tcPr>
            <w:tcW w:w="84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AA06837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6CAEB6F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64</w:t>
            </w:r>
          </w:p>
        </w:tc>
        <w:tc>
          <w:tcPr>
            <w:tcW w:w="93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1B6D8EA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95</w:t>
            </w:r>
          </w:p>
        </w:tc>
      </w:tr>
      <w:tr w:rsidR="00121668" w14:paraId="11240AB7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84A3A21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2A4ED57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C31E4EA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127DBB2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33</w:t>
            </w:r>
          </w:p>
        </w:tc>
      </w:tr>
      <w:tr w:rsidR="00121668" w14:paraId="60B6F6E7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BBDA29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7AD1BE7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71451EC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1979EE0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2</w:t>
            </w:r>
          </w:p>
        </w:tc>
      </w:tr>
      <w:tr w:rsidR="00121668" w14:paraId="20D12D9A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62ADBC0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53D3ACE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05B372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AC2089D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7</w:t>
            </w:r>
          </w:p>
        </w:tc>
      </w:tr>
      <w:tr w:rsidR="00121668" w14:paraId="6779CA6F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3CF3A20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F5948D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B509E2B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ED0B342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4</w:t>
            </w:r>
          </w:p>
        </w:tc>
      </w:tr>
      <w:tr w:rsidR="00121668" w14:paraId="22A440A1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657EDE6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64E67C6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8EFDAE3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AD2D01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3</w:t>
            </w:r>
          </w:p>
        </w:tc>
      </w:tr>
      <w:tr w:rsidR="00121668" w14:paraId="335700D5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2501BFC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64E4E91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528D71C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AD11D1F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2</w:t>
            </w:r>
          </w:p>
        </w:tc>
      </w:tr>
      <w:tr w:rsidR="00121668" w14:paraId="7BCE334C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BC7CBAA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ADCFBE5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AB85070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BF2C723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2</w:t>
            </w:r>
          </w:p>
        </w:tc>
      </w:tr>
      <w:tr w:rsidR="00121668" w14:paraId="2A66B820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2E38B" w14:textId="77777777" w:rsidR="00121668" w:rsidRDefault="00AE188C">
            <w:pPr>
              <w:spacing w:after="0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02BEF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21A88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0C1C6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11</w:t>
            </w:r>
          </w:p>
        </w:tc>
      </w:tr>
      <w:tr w:rsidR="00121668" w14:paraId="3EAAAD97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26C61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AD63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C9B3C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C38C5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6</w:t>
            </w:r>
          </w:p>
        </w:tc>
      </w:tr>
      <w:tr w:rsidR="00121668" w14:paraId="4473E38B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25365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625DB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70612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0AD43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3</w:t>
            </w:r>
          </w:p>
        </w:tc>
      </w:tr>
      <w:tr w:rsidR="00121668" w14:paraId="51DA880E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D1D3F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7B3E2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CAF35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A5061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2</w:t>
            </w:r>
          </w:p>
        </w:tc>
      </w:tr>
      <w:tr w:rsidR="00121668" w14:paraId="0C8C5C67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273BA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E7CF7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CD3C3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4DD58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1</w:t>
            </w:r>
          </w:p>
        </w:tc>
      </w:tr>
      <w:tr w:rsidR="00121668" w14:paraId="012E8090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19050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A5668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1ABAC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3C1CC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1</w:t>
            </w:r>
          </w:p>
        </w:tc>
      </w:tr>
      <w:tr w:rsidR="00121668" w14:paraId="02120981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6B26E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826EA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9B541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B34B6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1</w:t>
            </w:r>
          </w:p>
        </w:tc>
      </w:tr>
      <w:tr w:rsidR="00121668" w14:paraId="06ADFD26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3561C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2526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CFD63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17A4E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1</w:t>
            </w:r>
          </w:p>
        </w:tc>
      </w:tr>
      <w:tr w:rsidR="00121668" w14:paraId="43FBACDE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BD54331" w14:textId="77777777" w:rsidR="00121668" w:rsidRDefault="00AE188C">
            <w:pPr>
              <w:spacing w:after="0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sm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F7F84F8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A1CF395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3B9A4FF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46</w:t>
            </w:r>
          </w:p>
        </w:tc>
      </w:tr>
      <w:tr w:rsidR="00121668" w14:paraId="0BC6178D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9239F82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6AB166B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C87D8B0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90E5A2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36</w:t>
            </w:r>
          </w:p>
        </w:tc>
      </w:tr>
      <w:tr w:rsidR="00121668" w14:paraId="6406FEFC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9822955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17879B0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5E11AFF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7D57C1B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49</w:t>
            </w:r>
          </w:p>
        </w:tc>
      </w:tr>
      <w:tr w:rsidR="00121668" w14:paraId="3B748312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B70E7F4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57F76C0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5FB6802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D200C6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62</w:t>
            </w:r>
          </w:p>
        </w:tc>
      </w:tr>
      <w:tr w:rsidR="00121668" w14:paraId="2B4379A5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D52CE4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028217D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E99793A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0CC5E1E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20</w:t>
            </w:r>
          </w:p>
        </w:tc>
      </w:tr>
      <w:tr w:rsidR="00121668" w14:paraId="62375056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69E7320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7B377B5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B040F81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5D39CE8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02</w:t>
            </w:r>
          </w:p>
        </w:tc>
      </w:tr>
      <w:tr w:rsidR="00121668" w14:paraId="1E36E8D0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11EE32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DEBF723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074E70A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FD01EB5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81</w:t>
            </w:r>
          </w:p>
        </w:tc>
      </w:tr>
      <w:tr w:rsidR="00121668" w14:paraId="0A1068F5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8E2C22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83FF382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86DB64B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3F71C96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71</w:t>
            </w:r>
          </w:p>
        </w:tc>
      </w:tr>
      <w:tr w:rsidR="00121668" w14:paraId="5F05A4E3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736E7" w14:textId="77777777" w:rsidR="00121668" w:rsidRDefault="00AE188C">
            <w:pPr>
              <w:spacing w:after="0"/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</w:t>
            </w:r>
            <w:r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s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202B9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F6600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8CBF8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244</w:t>
            </w:r>
          </w:p>
        </w:tc>
      </w:tr>
      <w:tr w:rsidR="00121668" w14:paraId="561C22C8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705A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A2F60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820F5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541DA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33</w:t>
            </w:r>
          </w:p>
        </w:tc>
      </w:tr>
      <w:tr w:rsidR="00121668" w14:paraId="7D82B066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F43A7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30DDA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70FCE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620BD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54</w:t>
            </w:r>
          </w:p>
        </w:tc>
      </w:tr>
      <w:tr w:rsidR="00121668" w14:paraId="12275589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62CAC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C8072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89DEF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FB1DD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81</w:t>
            </w:r>
          </w:p>
        </w:tc>
      </w:tr>
      <w:tr w:rsidR="00121668" w14:paraId="0DB5B025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931FA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F090E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B31A2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BDBA3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08</w:t>
            </w:r>
          </w:p>
        </w:tc>
      </w:tr>
      <w:tr w:rsidR="00121668" w14:paraId="0949294F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32A33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6A730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8D346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E016A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61</w:t>
            </w:r>
          </w:p>
        </w:tc>
      </w:tr>
      <w:tr w:rsidR="00121668" w14:paraId="353C536B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28175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D4376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1FD86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80107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27</w:t>
            </w:r>
          </w:p>
        </w:tc>
      </w:tr>
      <w:tr w:rsidR="00121668" w14:paraId="1BBFFC74" w14:textId="77777777">
        <w:trPr>
          <w:trHeight w:val="300"/>
        </w:trPr>
        <w:tc>
          <w:tcPr>
            <w:tcW w:w="65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6658FC98" w14:textId="77777777" w:rsidR="00121668" w:rsidRDefault="00121668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7EDF536B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589027E8" w14:textId="77777777" w:rsidR="00121668" w:rsidRDefault="00AE18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2D57C8D2" w14:textId="77777777" w:rsidR="00121668" w:rsidRDefault="00AE188C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93</w:t>
            </w:r>
          </w:p>
        </w:tc>
      </w:tr>
    </w:tbl>
    <w:p w14:paraId="2F44B1A7" w14:textId="77777777" w:rsidR="00121668" w:rsidRDefault="00121668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9602064" w14:textId="77777777" w:rsidR="00121668" w:rsidRDefault="00121668"/>
    <w:sectPr w:rsidR="00121668">
      <w:pgSz w:w="11906" w:h="16838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Droid Sans Fallback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FreeSans"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121668"/>
    <w:rsid w:val="00121668"/>
    <w:rsid w:val="00AE1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CCDF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Times New Roman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54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1C2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C2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C2B"/>
    <w:rPr>
      <w:b/>
      <w:bCs/>
      <w:sz w:val="20"/>
      <w:szCs w:val="20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NoSpacing">
    <w:name w:val="No Spacing"/>
    <w:uiPriority w:val="1"/>
    <w:qFormat/>
    <w:rsid w:val="00164168"/>
    <w:pPr>
      <w:suppressAutoHyphens/>
      <w:spacing w:line="240" w:lineRule="auto"/>
    </w:pPr>
    <w:rPr>
      <w:rFonts w:ascii="Arial" w:hAnsi="Arial" w:cs="Arial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54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C2B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861C2B"/>
    <w:rPr>
      <w:b/>
      <w:bCs/>
    </w:rPr>
  </w:style>
  <w:style w:type="table" w:styleId="TableGrid">
    <w:name w:val="Table Grid"/>
    <w:basedOn w:val="TableNormal"/>
    <w:uiPriority w:val="59"/>
    <w:rsid w:val="00A91E76"/>
    <w:pPr>
      <w:spacing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B6EFEA-9C9E-8A45-AAC9-A14A40F99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13</Words>
  <Characters>649</Characters>
  <Application>Microsoft Macintosh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is M. Koene</dc:creator>
  <cp:lastModifiedBy>J Gillbert</cp:lastModifiedBy>
  <cp:revision>9</cp:revision>
  <cp:lastPrinted>2017-01-27T10:55:00Z</cp:lastPrinted>
  <dcterms:created xsi:type="dcterms:W3CDTF">2017-05-17T19:13:00Z</dcterms:created>
  <dcterms:modified xsi:type="dcterms:W3CDTF">2017-07-14T12:41:00Z</dcterms:modified>
  <dc:language>en-IN</dc:language>
</cp:coreProperties>
</file>